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62A7F" w14:textId="77777777" w:rsidR="00B251B2" w:rsidRPr="00431FB5" w:rsidRDefault="00B251B2" w:rsidP="00B251B2">
      <w:pPr>
        <w:tabs>
          <w:tab w:val="left" w:pos="5550"/>
        </w:tabs>
        <w:spacing w:line="360" w:lineRule="auto"/>
        <w:rPr>
          <w:rFonts w:ascii="Times New Roman" w:hAnsi="Times New Roman" w:cs="Times New Roman"/>
          <w:b/>
          <w:bCs/>
          <w:sz w:val="21"/>
          <w:szCs w:val="16"/>
        </w:rPr>
      </w:pPr>
      <w:bookmarkStart w:id="0" w:name="_Hlk75933623"/>
      <w:r w:rsidRPr="00431FB5">
        <w:rPr>
          <w:rFonts w:ascii="Times New Roman" w:hAnsi="Times New Roman" w:cs="Times New Roman"/>
          <w:b/>
          <w:bCs/>
          <w:sz w:val="24"/>
          <w:szCs w:val="20"/>
        </w:rPr>
        <w:t>S1 Figure. Distribution of the study population by stroke onset time</w:t>
      </w:r>
    </w:p>
    <w:bookmarkEnd w:id="0"/>
    <w:p w14:paraId="30493F7A" w14:textId="77777777" w:rsidR="00B251B2" w:rsidRPr="00431FB5" w:rsidRDefault="00B251B2" w:rsidP="00B251B2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31FB5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0F492C0A" wp14:editId="052B39E7">
            <wp:extent cx="5543052" cy="4031311"/>
            <wp:effectExtent l="12700" t="12700" r="6985" b="762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8609" cy="404262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5F68026" w14:textId="77777777" w:rsidR="00F0128B" w:rsidRDefault="00F0128B"/>
    <w:sectPr w:rsidR="00F0128B" w:rsidSect="009104F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1B2"/>
    <w:rsid w:val="009104F4"/>
    <w:rsid w:val="00B251B2"/>
    <w:rsid w:val="00F01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23194"/>
  <w15:chartTrackingRefBased/>
  <w15:docId w15:val="{AA02D086-DF34-49DB-8380-FC954942A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51B2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2</Characters>
  <Application>Microsoft Office Word</Application>
  <DocSecurity>0</DocSecurity>
  <Lines>1</Lines>
  <Paragraphs>1</Paragraphs>
  <ScaleCrop>false</ScaleCrop>
  <Company/>
  <LinksUpToDate>false</LinksUpToDate>
  <CharactersWithSpaces>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-Sun Ryu</dc:creator>
  <cp:keywords/>
  <dc:description/>
  <cp:lastModifiedBy>Wi-Sun Ryu</cp:lastModifiedBy>
  <cp:revision>1</cp:revision>
  <dcterms:created xsi:type="dcterms:W3CDTF">2022-01-13T04:39:00Z</dcterms:created>
  <dcterms:modified xsi:type="dcterms:W3CDTF">2022-01-13T04:39:00Z</dcterms:modified>
</cp:coreProperties>
</file>